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8" w:type="dxa"/>
        <w:tblLook w:val="04A0" w:firstRow="1" w:lastRow="0" w:firstColumn="1" w:lastColumn="0" w:noHBand="0" w:noVBand="1"/>
      </w:tblPr>
      <w:tblGrid>
        <w:gridCol w:w="7899"/>
        <w:gridCol w:w="459"/>
      </w:tblGrid>
      <w:tr w:rsidR="00734178" w:rsidRPr="00734178" w:rsidTr="00CA0B56">
        <w:trPr>
          <w:trHeight w:val="431"/>
        </w:trPr>
        <w:tc>
          <w:tcPr>
            <w:tcW w:w="8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32"/>
                <w:szCs w:val="32"/>
              </w:rPr>
            </w:pPr>
            <w:bookmarkStart w:id="0" w:name="_GoBack"/>
            <w:bookmarkEnd w:id="0"/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32"/>
                <w:szCs w:val="32"/>
              </w:rPr>
              <w:t>SPIRIT CHECKLIST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Titl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: Trial registratio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a: Registry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b: Data se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: Protocol versio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: Funding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: Roles and responsibilitie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CA0B56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  <w:r w:rsidR="00734178"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: Background and rational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: Objective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: Trial desig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: Study setting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: Eligibility criteria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: Intervention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: Outcome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: Participant timelin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: Sample siz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: Recruitmen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: Allocatio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: Blinding (masking)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: Data collection method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: Data managemen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: Statistical method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: Data monitoring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: Harm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: Auditing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: Research ethics approval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√　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: Protocol amendment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: Consent or assen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: Confidentiality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: Declaration of interest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√　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: Access to data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: Ancillary and post-trial car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: Dissemination policy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: Informed consent material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√　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: Biological specimen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√　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ur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  <w:tr w:rsidR="00734178" w:rsidRPr="00734178" w:rsidTr="00CA0B56">
        <w:trPr>
          <w:trHeight w:val="282"/>
        </w:trPr>
        <w:tc>
          <w:tcPr>
            <w:tcW w:w="7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178" w:rsidRPr="00734178" w:rsidRDefault="00734178" w:rsidP="0073417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3417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√</w:t>
            </w:r>
          </w:p>
        </w:tc>
      </w:tr>
    </w:tbl>
    <w:p w:rsidR="007D3CF5" w:rsidRDefault="007D3CF5" w:rsidP="00CA0B56"/>
    <w:sectPr w:rsidR="007D3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78"/>
    <w:rsid w:val="00734178"/>
    <w:rsid w:val="007D3CF5"/>
    <w:rsid w:val="00CA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E038"/>
  <w15:chartTrackingRefBased/>
  <w15:docId w15:val="{7F640AA9-C801-4189-B860-EAB08367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0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1134513@qq.com</dc:creator>
  <cp:keywords/>
  <dc:description/>
  <cp:lastModifiedBy>401134513@qq.com</cp:lastModifiedBy>
  <cp:revision>2</cp:revision>
  <dcterms:created xsi:type="dcterms:W3CDTF">2019-08-08T06:55:00Z</dcterms:created>
  <dcterms:modified xsi:type="dcterms:W3CDTF">2019-08-08T07:05:00Z</dcterms:modified>
</cp:coreProperties>
</file>